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B554A" w14:textId="4CB95B15" w:rsidR="00545655" w:rsidRPr="00855BDB" w:rsidRDefault="00626F25" w:rsidP="001D0CF1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855BDB">
        <w:rPr>
          <w:rFonts w:ascii="Times New Roman" w:eastAsia="宋体" w:hAnsi="Times New Roman" w:cs="Times New Roman" w:hint="eastAsia"/>
          <w:b/>
          <w:szCs w:val="21"/>
        </w:rPr>
        <w:t xml:space="preserve">Table </w:t>
      </w:r>
      <w:r w:rsidR="001D0CF1" w:rsidRPr="00855BDB">
        <w:rPr>
          <w:rFonts w:ascii="Times New Roman" w:eastAsia="宋体" w:hAnsi="Times New Roman" w:cs="Times New Roman" w:hint="eastAsia"/>
          <w:b/>
          <w:szCs w:val="21"/>
        </w:rPr>
        <w:t>S</w:t>
      </w:r>
      <w:r w:rsidRPr="00855BDB">
        <w:rPr>
          <w:rFonts w:ascii="Times New Roman" w:eastAsia="宋体" w:hAnsi="Times New Roman" w:cs="Times New Roman" w:hint="eastAsia"/>
          <w:b/>
          <w:szCs w:val="21"/>
        </w:rPr>
        <w:t>1</w:t>
      </w:r>
      <w:r w:rsidR="00772164" w:rsidRPr="00855BDB">
        <w:rPr>
          <w:rFonts w:ascii="Times New Roman" w:eastAsia="宋体" w:hAnsi="Times New Roman" w:cs="Times New Roman" w:hint="eastAsia"/>
          <w:b/>
          <w:szCs w:val="21"/>
        </w:rPr>
        <w:t>.</w:t>
      </w:r>
      <w:r w:rsidR="00772164" w:rsidRPr="00855BDB">
        <w:rPr>
          <w:b/>
          <w:szCs w:val="21"/>
        </w:rPr>
        <w:t xml:space="preserve"> </w:t>
      </w:r>
      <w:r w:rsidR="00772164" w:rsidRPr="00855BDB">
        <w:rPr>
          <w:rFonts w:ascii="Times New Roman" w:eastAsia="宋体" w:hAnsi="Times New Roman" w:cs="Times New Roman"/>
          <w:szCs w:val="21"/>
        </w:rPr>
        <w:t xml:space="preserve">Analysis of top-hit species of the remaining 11 strains by retrieving the most closely related strains from </w:t>
      </w:r>
      <w:proofErr w:type="spellStart"/>
      <w:r w:rsidR="00772164" w:rsidRPr="00855BDB">
        <w:rPr>
          <w:rFonts w:ascii="Times New Roman" w:eastAsia="宋体" w:hAnsi="Times New Roman" w:cs="Times New Roman"/>
          <w:szCs w:val="21"/>
        </w:rPr>
        <w:t>EzBioCloud</w:t>
      </w:r>
      <w:proofErr w:type="spellEnd"/>
      <w:r w:rsidR="00772164" w:rsidRPr="00855BDB">
        <w:rPr>
          <w:rFonts w:ascii="Times New Roman" w:eastAsia="宋体" w:hAnsi="Times New Roman" w:cs="Times New Roman"/>
          <w:szCs w:val="21"/>
        </w:rPr>
        <w:t xml:space="preserve"> databas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58"/>
        <w:gridCol w:w="1905"/>
        <w:gridCol w:w="1818"/>
        <w:gridCol w:w="4166"/>
        <w:gridCol w:w="2190"/>
        <w:gridCol w:w="1839"/>
      </w:tblGrid>
      <w:tr w:rsidR="00626F25" w:rsidRPr="00BC5D5D" w14:paraId="5B5723EB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F968" w14:textId="77777777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he strains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EB10" w14:textId="77777777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cession number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AE4F" w14:textId="77777777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ase pairs</w:t>
            </w: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proofErr w:type="spellStart"/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p</w:t>
            </w:r>
            <w:proofErr w:type="spellEnd"/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034F" w14:textId="196D07FD" w:rsidR="00626F25" w:rsidRPr="00855BDB" w:rsidRDefault="00626F25" w:rsidP="00855BD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he most </w:t>
            </w:r>
            <w:r w:rsidR="00855BD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closely related</w:t>
            </w: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45055D"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rains</w:t>
            </w:r>
            <w:bookmarkStart w:id="0" w:name="_GoBack"/>
            <w:bookmarkEnd w:id="0"/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DC39" w14:textId="77777777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ccession number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272F" w14:textId="77777777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milarity</w:t>
            </w: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%</w:t>
            </w:r>
            <w:r w:rsidRPr="00855B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</w:tr>
      <w:tr w:rsidR="00626F25" w:rsidRPr="00BC5D5D" w14:paraId="6E570C11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327" w14:textId="6FD8200C" w:rsidR="00626F25" w:rsidRPr="00855BDB" w:rsidRDefault="0045055D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ZS2N66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E68" w14:textId="5F38E35F" w:rsidR="00626F25" w:rsidRPr="00855BDB" w:rsidRDefault="00626F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MF</w:t>
            </w:r>
            <w:r w:rsidR="0045055D"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136413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0150" w14:textId="6425F112" w:rsidR="00626F25" w:rsidRPr="00855BDB" w:rsidRDefault="008925E8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1387</w:t>
            </w:r>
          </w:p>
        </w:tc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243" w14:textId="4D550D38" w:rsidR="00626F25" w:rsidRPr="00855BDB" w:rsidRDefault="0045055D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odanobacter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aeni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="00B341A6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01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0A9" w14:textId="57D3E2B5" w:rsidR="00626F25" w:rsidRPr="00855BDB" w:rsidRDefault="0045055D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Q25043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F56" w14:textId="6536CD82" w:rsidR="00626F25" w:rsidRPr="00855BDB" w:rsidRDefault="0045055D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41</w:t>
            </w:r>
          </w:p>
        </w:tc>
      </w:tr>
      <w:tr w:rsidR="00626F25" w:rsidRPr="00BC5D5D" w14:paraId="56988D19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2B0" w14:textId="741C8218" w:rsidR="00626F25" w:rsidRPr="00855BDB" w:rsidRDefault="003A09E2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ZS2N66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2CD1" w14:textId="3255E401" w:rsidR="00626F25" w:rsidRPr="00855BDB" w:rsidRDefault="00612223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MF13641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E38" w14:textId="0BCFE92E" w:rsidR="00626F25" w:rsidRPr="00855BDB" w:rsidRDefault="003A09E2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1321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27F9" w14:textId="258CAA34" w:rsidR="00626F25" w:rsidRPr="00855BDB" w:rsidRDefault="00C023F4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bium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loacae NBRC 10251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D0D" w14:textId="20331E82" w:rsidR="00626F25" w:rsidRPr="00855BDB" w:rsidRDefault="00C023F4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UM010001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58C0" w14:textId="62F2C811" w:rsidR="00626F25" w:rsidRPr="00855BDB" w:rsidRDefault="00C023F4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8</w:t>
            </w:r>
          </w:p>
        </w:tc>
      </w:tr>
      <w:tr w:rsidR="00626F25" w:rsidRPr="00BC5D5D" w14:paraId="6772EE51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FA2" w14:textId="34D864F0" w:rsidR="00626F25" w:rsidRPr="00855BDB" w:rsidRDefault="00612223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ZS2N6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4BE" w14:textId="037714D7" w:rsidR="00626F25" w:rsidRPr="00855BDB" w:rsidRDefault="00612223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MF13641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4D29" w14:textId="39E67119" w:rsidR="00626F25" w:rsidRPr="00855BDB" w:rsidRDefault="00612223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kern w:val="0"/>
                <w:szCs w:val="21"/>
              </w:rPr>
              <w:t>1350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0A50" w14:textId="206A58CC" w:rsidR="00626F25" w:rsidRPr="00855BDB" w:rsidRDefault="00612223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chybacterium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terenkovii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IP1048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98F8" w14:textId="3AA7F58F" w:rsidR="00626F25" w:rsidRPr="00855BDB" w:rsidRDefault="002123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WFG0100003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050" w14:textId="651A485D" w:rsidR="00626F25" w:rsidRPr="00855BDB" w:rsidRDefault="0021232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3</w:t>
            </w:r>
          </w:p>
        </w:tc>
      </w:tr>
      <w:tr w:rsidR="00626F25" w:rsidRPr="00BC5D5D" w14:paraId="452E46BE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0C9" w14:textId="521FCF3B" w:rsidR="00626F25" w:rsidRPr="00855BDB" w:rsidRDefault="00A05BD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66B" w14:textId="1E947DEC" w:rsidR="00626F25" w:rsidRPr="00855BDB" w:rsidRDefault="00A05BD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1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A30" w14:textId="042C9894" w:rsidR="00626F25" w:rsidRPr="00855BDB" w:rsidRDefault="00A05BD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8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BD1" w14:textId="4A6D6E6F" w:rsidR="00626F25" w:rsidRPr="00855BDB" w:rsidRDefault="00B341A6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hodanobacter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indaniclasticus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P5557</w:t>
            </w:r>
            <w:r w:rsidRPr="00855BD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3C9A" w14:textId="5A6A0AFC" w:rsidR="00626F25" w:rsidRPr="00855BDB" w:rsidRDefault="00B341A6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03916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418" w14:textId="3E616180" w:rsidR="00626F25" w:rsidRPr="00855BDB" w:rsidRDefault="00B341A6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33</w:t>
            </w:r>
          </w:p>
        </w:tc>
      </w:tr>
      <w:tr w:rsidR="00626F25" w:rsidRPr="00BC5D5D" w14:paraId="4D4AAF87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1B0" w14:textId="46798C3F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4E89" w14:textId="316C55F5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1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B031" w14:textId="175BCFDC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3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1A26" w14:textId="74F06D52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hingobium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wenxiniae</w:t>
            </w:r>
            <w:proofErr w:type="spellEnd"/>
            <w:r w:rsidR="00626F25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Z-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EF2F" w14:textId="6298D34D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68604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AD93" w14:textId="5443EC63" w:rsidR="00626F25" w:rsidRPr="00855BDB" w:rsidRDefault="004D3A80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19</w:t>
            </w:r>
          </w:p>
        </w:tc>
      </w:tr>
      <w:tr w:rsidR="00626F25" w:rsidRPr="00BC5D5D" w14:paraId="5FC8FE7D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A0B0" w14:textId="3AA277B9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730" w14:textId="3E45BE34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1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1D1" w14:textId="10C09F46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0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F8C" w14:textId="430B4DDA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lotolerans</w:t>
            </w:r>
            <w:proofErr w:type="spellEnd"/>
            <w:r w:rsidR="00626F25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D53EF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 2509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8C9" w14:textId="7DE88607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VF010000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236" w14:textId="0D0D71B6" w:rsidR="00626F25" w:rsidRPr="00855BDB" w:rsidRDefault="00380375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6</w:t>
            </w:r>
          </w:p>
        </w:tc>
      </w:tr>
      <w:tr w:rsidR="00626F25" w:rsidRPr="00BC5D5D" w14:paraId="294A12A5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D854" w14:textId="79FACB08" w:rsidR="00626F25" w:rsidRPr="00855BDB" w:rsidRDefault="00ED53EF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56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CF7" w14:textId="08F01158" w:rsidR="00626F25" w:rsidRPr="00855BDB" w:rsidRDefault="00ED53EF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D064" w14:textId="4FC49858" w:rsidR="00626F25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BF1" w14:textId="11306061" w:rsidR="00626F25" w:rsidRPr="00855BDB" w:rsidRDefault="00ED53EF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uteimonas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mephitis</w:t>
            </w:r>
            <w:r w:rsidRPr="00855B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257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E8F" w14:textId="40D822FE" w:rsidR="00626F25" w:rsidRPr="00855BDB" w:rsidRDefault="00ED53EF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LN010000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C49" w14:textId="63A5E361" w:rsidR="00626F25" w:rsidRPr="00855BDB" w:rsidRDefault="00ED53EF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6</w:t>
            </w:r>
          </w:p>
        </w:tc>
      </w:tr>
      <w:tr w:rsidR="00626F25" w:rsidRPr="00BC5D5D" w14:paraId="34730CC3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CD1" w14:textId="3BB765E8" w:rsidR="00626F25" w:rsidRPr="00855BDB" w:rsidRDefault="00261A4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5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C3C" w14:textId="335238F0" w:rsidR="00626F25" w:rsidRPr="00855BDB" w:rsidRDefault="00E4745B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9704" w14:textId="6FECA569" w:rsidR="00626F25" w:rsidRPr="00855BDB" w:rsidRDefault="00E4745B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3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3749" w14:textId="7C68E7D5" w:rsidR="00626F25" w:rsidRPr="00855BDB" w:rsidRDefault="00261A4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ordetella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etrii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280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EC9E" w14:textId="5E9C06FF" w:rsidR="00626F25" w:rsidRPr="00855BDB" w:rsidRDefault="00261A4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hAnsi="Times New Roman" w:cs="Times New Roman"/>
                <w:szCs w:val="21"/>
              </w:rPr>
              <w:t>AM90271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866" w14:textId="0758F933" w:rsidR="00626F25" w:rsidRPr="00855BDB" w:rsidRDefault="00261A4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3B309A" w:rsidRPr="00BC5D5D" w14:paraId="401C2EBD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A7C" w14:textId="69DBCA1D" w:rsidR="003B309A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E220" w14:textId="18E0F15D" w:rsidR="003B309A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13642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BF9D" w14:textId="54070EEA" w:rsidR="003B309A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1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9A5" w14:textId="4DF2118A" w:rsidR="003B309A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trophaeus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JCM 90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016" w14:textId="77777777" w:rsidR="003B309A" w:rsidRPr="00855BDB" w:rsidRDefault="007774CE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hyperlink r:id="rId6" w:tooltip="https://www.ncbi.nlm.nih.gov/nuccore/AB021181" w:history="1">
              <w:r w:rsidR="003B309A" w:rsidRPr="00855BDB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</w:rPr>
                <w:t>AB021181</w:t>
              </w:r>
            </w:hyperlink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154" w14:textId="448DF928" w:rsidR="003B309A" w:rsidRPr="00855BDB" w:rsidRDefault="003B309A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  <w:r w:rsidR="003B081C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7</w:t>
            </w:r>
          </w:p>
        </w:tc>
      </w:tr>
      <w:tr w:rsidR="00501FBC" w:rsidRPr="00BC5D5D" w14:paraId="0A3132DB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3BE" w14:textId="0D147138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N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F26" w14:textId="06FC2EA3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44243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774" w14:textId="0A830DB2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7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E07" w14:textId="03B47EFE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Bacillus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zhangzhouensis</w:t>
            </w:r>
            <w:proofErr w:type="spellEnd"/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W5-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7EC" w14:textId="320FB380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TP0100006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970" w14:textId="1F65FF15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  <w:r w:rsidR="00DF3C11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3</w:t>
            </w:r>
          </w:p>
        </w:tc>
      </w:tr>
      <w:tr w:rsidR="00501FBC" w:rsidRPr="00BC5D5D" w14:paraId="5CF48C14" w14:textId="77777777" w:rsidTr="00855BDB">
        <w:trPr>
          <w:trHeight w:val="567"/>
          <w:jc w:val="center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A5C17" w14:textId="10BA6F87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S2R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B8F95" w14:textId="72014E80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44243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02DEE" w14:textId="3DF4E1B0" w:rsidR="00501FBC" w:rsidRPr="00855BDB" w:rsidRDefault="00501FBC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901733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EE565" w14:textId="7BB9CC13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ndoraea</w:t>
            </w:r>
            <w:proofErr w:type="spellEnd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55BD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ulmonicola</w:t>
            </w:r>
            <w:proofErr w:type="spellEnd"/>
            <w:r w:rsidR="00501FBC"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M 1658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316AD" w14:textId="4645CA93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01031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9D385" w14:textId="0FD89362" w:rsidR="00501FBC" w:rsidRPr="00855BDB" w:rsidRDefault="00DF3C11" w:rsidP="0052654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0</w:t>
            </w:r>
          </w:p>
        </w:tc>
      </w:tr>
    </w:tbl>
    <w:p w14:paraId="1C78B2A2" w14:textId="77777777" w:rsidR="00626F25" w:rsidRDefault="00626F25" w:rsidP="00626F25">
      <w:pPr>
        <w:spacing w:afterLines="800" w:after="2496"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D69B7BB" w14:textId="77777777" w:rsidR="00BD6F20" w:rsidRPr="00626F25" w:rsidRDefault="007774CE" w:rsidP="00626F25"/>
    <w:sectPr w:rsidR="00BD6F20" w:rsidRPr="00626F25" w:rsidSect="00BB20F8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D2110" w14:textId="77777777" w:rsidR="007774CE" w:rsidRDefault="007774CE" w:rsidP="00772164">
      <w:r>
        <w:separator/>
      </w:r>
    </w:p>
  </w:endnote>
  <w:endnote w:type="continuationSeparator" w:id="0">
    <w:p w14:paraId="43F3813D" w14:textId="77777777" w:rsidR="007774CE" w:rsidRDefault="007774CE" w:rsidP="00772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1E26C5" w14:textId="77777777" w:rsidR="007774CE" w:rsidRDefault="007774CE" w:rsidP="00772164">
      <w:r>
        <w:separator/>
      </w:r>
    </w:p>
  </w:footnote>
  <w:footnote w:type="continuationSeparator" w:id="0">
    <w:p w14:paraId="24773EE7" w14:textId="77777777" w:rsidR="007774CE" w:rsidRDefault="007774CE" w:rsidP="00772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F25"/>
    <w:rsid w:val="00000F76"/>
    <w:rsid w:val="000032E5"/>
    <w:rsid w:val="00014F86"/>
    <w:rsid w:val="000179D4"/>
    <w:rsid w:val="00020204"/>
    <w:rsid w:val="00021B53"/>
    <w:rsid w:val="000228FA"/>
    <w:rsid w:val="00036F33"/>
    <w:rsid w:val="0004011A"/>
    <w:rsid w:val="00040A22"/>
    <w:rsid w:val="00044C99"/>
    <w:rsid w:val="00051C53"/>
    <w:rsid w:val="00064803"/>
    <w:rsid w:val="00065D6B"/>
    <w:rsid w:val="00072066"/>
    <w:rsid w:val="000736F8"/>
    <w:rsid w:val="00073AA1"/>
    <w:rsid w:val="00076C90"/>
    <w:rsid w:val="000844C3"/>
    <w:rsid w:val="000865D2"/>
    <w:rsid w:val="000920C6"/>
    <w:rsid w:val="00096645"/>
    <w:rsid w:val="00097F9D"/>
    <w:rsid w:val="000B072B"/>
    <w:rsid w:val="000B1F6F"/>
    <w:rsid w:val="000B2553"/>
    <w:rsid w:val="000B6469"/>
    <w:rsid w:val="000C2948"/>
    <w:rsid w:val="000C3044"/>
    <w:rsid w:val="000D1098"/>
    <w:rsid w:val="000D1D11"/>
    <w:rsid w:val="000D54D8"/>
    <w:rsid w:val="000E042E"/>
    <w:rsid w:val="000E43DF"/>
    <w:rsid w:val="000E56C9"/>
    <w:rsid w:val="000F53DD"/>
    <w:rsid w:val="00107EEB"/>
    <w:rsid w:val="00112230"/>
    <w:rsid w:val="001160F0"/>
    <w:rsid w:val="00122817"/>
    <w:rsid w:val="001233B5"/>
    <w:rsid w:val="00131F0E"/>
    <w:rsid w:val="00133099"/>
    <w:rsid w:val="00137988"/>
    <w:rsid w:val="001455D4"/>
    <w:rsid w:val="00154772"/>
    <w:rsid w:val="001571F6"/>
    <w:rsid w:val="0017017F"/>
    <w:rsid w:val="00170479"/>
    <w:rsid w:val="00184755"/>
    <w:rsid w:val="00185FB0"/>
    <w:rsid w:val="00186342"/>
    <w:rsid w:val="001909CF"/>
    <w:rsid w:val="00192A08"/>
    <w:rsid w:val="001933A5"/>
    <w:rsid w:val="001A37E7"/>
    <w:rsid w:val="001A3ADE"/>
    <w:rsid w:val="001B051D"/>
    <w:rsid w:val="001B4F21"/>
    <w:rsid w:val="001B7620"/>
    <w:rsid w:val="001C1AC9"/>
    <w:rsid w:val="001C4D81"/>
    <w:rsid w:val="001C7306"/>
    <w:rsid w:val="001D0CF1"/>
    <w:rsid w:val="001D2269"/>
    <w:rsid w:val="001D2CE9"/>
    <w:rsid w:val="001D4203"/>
    <w:rsid w:val="001D6541"/>
    <w:rsid w:val="001D6C49"/>
    <w:rsid w:val="001E23A2"/>
    <w:rsid w:val="001E5975"/>
    <w:rsid w:val="001E67BE"/>
    <w:rsid w:val="001F0DE2"/>
    <w:rsid w:val="0020555C"/>
    <w:rsid w:val="00210259"/>
    <w:rsid w:val="00212325"/>
    <w:rsid w:val="00217006"/>
    <w:rsid w:val="0022376E"/>
    <w:rsid w:val="002246DB"/>
    <w:rsid w:val="00230F7B"/>
    <w:rsid w:val="0023581A"/>
    <w:rsid w:val="00236920"/>
    <w:rsid w:val="00237152"/>
    <w:rsid w:val="00241E7E"/>
    <w:rsid w:val="00244693"/>
    <w:rsid w:val="002471A9"/>
    <w:rsid w:val="00247917"/>
    <w:rsid w:val="00260A5B"/>
    <w:rsid w:val="00261A4C"/>
    <w:rsid w:val="00264359"/>
    <w:rsid w:val="002753D8"/>
    <w:rsid w:val="0028200C"/>
    <w:rsid w:val="00283E79"/>
    <w:rsid w:val="002878E8"/>
    <w:rsid w:val="00291934"/>
    <w:rsid w:val="002A3DF9"/>
    <w:rsid w:val="002A5069"/>
    <w:rsid w:val="002A5540"/>
    <w:rsid w:val="002B101B"/>
    <w:rsid w:val="002B33C5"/>
    <w:rsid w:val="002C14CD"/>
    <w:rsid w:val="002C3223"/>
    <w:rsid w:val="002C488D"/>
    <w:rsid w:val="002C6C4A"/>
    <w:rsid w:val="002C72DB"/>
    <w:rsid w:val="002D182F"/>
    <w:rsid w:val="002F4CF8"/>
    <w:rsid w:val="002F7776"/>
    <w:rsid w:val="00301BAB"/>
    <w:rsid w:val="00301E30"/>
    <w:rsid w:val="00310FF9"/>
    <w:rsid w:val="00311F3C"/>
    <w:rsid w:val="003144F0"/>
    <w:rsid w:val="0031492D"/>
    <w:rsid w:val="00315677"/>
    <w:rsid w:val="003225A1"/>
    <w:rsid w:val="003261CF"/>
    <w:rsid w:val="00333B9B"/>
    <w:rsid w:val="003350D5"/>
    <w:rsid w:val="00336E17"/>
    <w:rsid w:val="00346724"/>
    <w:rsid w:val="00347A48"/>
    <w:rsid w:val="003571E3"/>
    <w:rsid w:val="0037712B"/>
    <w:rsid w:val="00380375"/>
    <w:rsid w:val="003926FF"/>
    <w:rsid w:val="00394C17"/>
    <w:rsid w:val="003A09E2"/>
    <w:rsid w:val="003A4912"/>
    <w:rsid w:val="003A7E5B"/>
    <w:rsid w:val="003B081C"/>
    <w:rsid w:val="003B309A"/>
    <w:rsid w:val="003B38EF"/>
    <w:rsid w:val="003B65F6"/>
    <w:rsid w:val="003B7A87"/>
    <w:rsid w:val="003C1DD1"/>
    <w:rsid w:val="003C33F4"/>
    <w:rsid w:val="003C40DA"/>
    <w:rsid w:val="003C5A94"/>
    <w:rsid w:val="003D0E77"/>
    <w:rsid w:val="003D1A63"/>
    <w:rsid w:val="003D235F"/>
    <w:rsid w:val="003D392E"/>
    <w:rsid w:val="003D43F2"/>
    <w:rsid w:val="003D5497"/>
    <w:rsid w:val="003D7E8C"/>
    <w:rsid w:val="003E2387"/>
    <w:rsid w:val="003F436F"/>
    <w:rsid w:val="00406398"/>
    <w:rsid w:val="004167ED"/>
    <w:rsid w:val="0041745F"/>
    <w:rsid w:val="00424E77"/>
    <w:rsid w:val="00441410"/>
    <w:rsid w:val="00442CC3"/>
    <w:rsid w:val="00445A2E"/>
    <w:rsid w:val="0045055D"/>
    <w:rsid w:val="00454DA1"/>
    <w:rsid w:val="00456A7F"/>
    <w:rsid w:val="004637C7"/>
    <w:rsid w:val="004747DD"/>
    <w:rsid w:val="004857E2"/>
    <w:rsid w:val="00491236"/>
    <w:rsid w:val="004950CA"/>
    <w:rsid w:val="004965CD"/>
    <w:rsid w:val="004973B8"/>
    <w:rsid w:val="004B379E"/>
    <w:rsid w:val="004B4A54"/>
    <w:rsid w:val="004B72A3"/>
    <w:rsid w:val="004C56A7"/>
    <w:rsid w:val="004D0B3A"/>
    <w:rsid w:val="004D1811"/>
    <w:rsid w:val="004D2245"/>
    <w:rsid w:val="004D3A80"/>
    <w:rsid w:val="004D6135"/>
    <w:rsid w:val="004D7BE8"/>
    <w:rsid w:val="004E619B"/>
    <w:rsid w:val="004F0F60"/>
    <w:rsid w:val="004F1DA3"/>
    <w:rsid w:val="004F6DCE"/>
    <w:rsid w:val="00500FD2"/>
    <w:rsid w:val="00501FBC"/>
    <w:rsid w:val="005039B7"/>
    <w:rsid w:val="00511D99"/>
    <w:rsid w:val="005124E4"/>
    <w:rsid w:val="00512F53"/>
    <w:rsid w:val="0051586F"/>
    <w:rsid w:val="00520A63"/>
    <w:rsid w:val="00526110"/>
    <w:rsid w:val="00526546"/>
    <w:rsid w:val="005369D0"/>
    <w:rsid w:val="00540881"/>
    <w:rsid w:val="00545655"/>
    <w:rsid w:val="00547B65"/>
    <w:rsid w:val="00551263"/>
    <w:rsid w:val="00552F33"/>
    <w:rsid w:val="00560DD5"/>
    <w:rsid w:val="005620D3"/>
    <w:rsid w:val="00575AA1"/>
    <w:rsid w:val="005834EE"/>
    <w:rsid w:val="00584CF7"/>
    <w:rsid w:val="00585269"/>
    <w:rsid w:val="005A2582"/>
    <w:rsid w:val="005B3F4D"/>
    <w:rsid w:val="005F1709"/>
    <w:rsid w:val="005F1BC4"/>
    <w:rsid w:val="00601254"/>
    <w:rsid w:val="00607F9B"/>
    <w:rsid w:val="00612223"/>
    <w:rsid w:val="00621050"/>
    <w:rsid w:val="00624D11"/>
    <w:rsid w:val="00626F25"/>
    <w:rsid w:val="006317FB"/>
    <w:rsid w:val="006327A3"/>
    <w:rsid w:val="006352D4"/>
    <w:rsid w:val="00644B5A"/>
    <w:rsid w:val="00645E8E"/>
    <w:rsid w:val="00660996"/>
    <w:rsid w:val="006728EF"/>
    <w:rsid w:val="006801CC"/>
    <w:rsid w:val="00683195"/>
    <w:rsid w:val="006835C5"/>
    <w:rsid w:val="006860FE"/>
    <w:rsid w:val="00686AA2"/>
    <w:rsid w:val="006A484D"/>
    <w:rsid w:val="006A494C"/>
    <w:rsid w:val="006A73A3"/>
    <w:rsid w:val="006B0B32"/>
    <w:rsid w:val="006B28B6"/>
    <w:rsid w:val="006B40A0"/>
    <w:rsid w:val="006C2B99"/>
    <w:rsid w:val="006C70F8"/>
    <w:rsid w:val="006C7406"/>
    <w:rsid w:val="006D36BB"/>
    <w:rsid w:val="006D3BA8"/>
    <w:rsid w:val="006E0E94"/>
    <w:rsid w:val="006E4024"/>
    <w:rsid w:val="006E5B25"/>
    <w:rsid w:val="006E6408"/>
    <w:rsid w:val="006F6A0B"/>
    <w:rsid w:val="00700A39"/>
    <w:rsid w:val="00702262"/>
    <w:rsid w:val="00706861"/>
    <w:rsid w:val="00706874"/>
    <w:rsid w:val="0071326B"/>
    <w:rsid w:val="00720C5F"/>
    <w:rsid w:val="007344FD"/>
    <w:rsid w:val="00735635"/>
    <w:rsid w:val="00745908"/>
    <w:rsid w:val="00746F0B"/>
    <w:rsid w:val="0075276A"/>
    <w:rsid w:val="00757BB4"/>
    <w:rsid w:val="007610C9"/>
    <w:rsid w:val="0076204A"/>
    <w:rsid w:val="007636A0"/>
    <w:rsid w:val="0076429A"/>
    <w:rsid w:val="00766266"/>
    <w:rsid w:val="00770CBC"/>
    <w:rsid w:val="00772164"/>
    <w:rsid w:val="007723D6"/>
    <w:rsid w:val="007749DD"/>
    <w:rsid w:val="00775D12"/>
    <w:rsid w:val="007762A8"/>
    <w:rsid w:val="00776FF1"/>
    <w:rsid w:val="007774CE"/>
    <w:rsid w:val="00777D3A"/>
    <w:rsid w:val="00791188"/>
    <w:rsid w:val="0079270E"/>
    <w:rsid w:val="00793CF6"/>
    <w:rsid w:val="00797BFB"/>
    <w:rsid w:val="007A3288"/>
    <w:rsid w:val="007A5A12"/>
    <w:rsid w:val="007A6971"/>
    <w:rsid w:val="007A7268"/>
    <w:rsid w:val="007B284B"/>
    <w:rsid w:val="007B3B5A"/>
    <w:rsid w:val="007B51DA"/>
    <w:rsid w:val="007B6C6E"/>
    <w:rsid w:val="007B7317"/>
    <w:rsid w:val="007C0FB8"/>
    <w:rsid w:val="007D1C04"/>
    <w:rsid w:val="007D387B"/>
    <w:rsid w:val="007E2191"/>
    <w:rsid w:val="007F0C88"/>
    <w:rsid w:val="007F14A6"/>
    <w:rsid w:val="007F57F8"/>
    <w:rsid w:val="007F63D9"/>
    <w:rsid w:val="007F67DA"/>
    <w:rsid w:val="007F7F0C"/>
    <w:rsid w:val="00805A4C"/>
    <w:rsid w:val="0081180F"/>
    <w:rsid w:val="00811F2B"/>
    <w:rsid w:val="00815F2D"/>
    <w:rsid w:val="0081633F"/>
    <w:rsid w:val="0081766F"/>
    <w:rsid w:val="008221EB"/>
    <w:rsid w:val="00824813"/>
    <w:rsid w:val="008323E0"/>
    <w:rsid w:val="00832577"/>
    <w:rsid w:val="00833B1D"/>
    <w:rsid w:val="00833DFE"/>
    <w:rsid w:val="00841E00"/>
    <w:rsid w:val="00845A84"/>
    <w:rsid w:val="00846A78"/>
    <w:rsid w:val="00850A78"/>
    <w:rsid w:val="00853B9C"/>
    <w:rsid w:val="00853C16"/>
    <w:rsid w:val="00855BDB"/>
    <w:rsid w:val="0085652F"/>
    <w:rsid w:val="008621F4"/>
    <w:rsid w:val="00875CC3"/>
    <w:rsid w:val="00880718"/>
    <w:rsid w:val="00883334"/>
    <w:rsid w:val="00885D43"/>
    <w:rsid w:val="00886DF6"/>
    <w:rsid w:val="00886E06"/>
    <w:rsid w:val="00890199"/>
    <w:rsid w:val="008914AC"/>
    <w:rsid w:val="008925E8"/>
    <w:rsid w:val="008947CE"/>
    <w:rsid w:val="008A0BF9"/>
    <w:rsid w:val="008A1940"/>
    <w:rsid w:val="008B586B"/>
    <w:rsid w:val="008B69E6"/>
    <w:rsid w:val="008B78B8"/>
    <w:rsid w:val="008C0EB1"/>
    <w:rsid w:val="008C4979"/>
    <w:rsid w:val="008C6955"/>
    <w:rsid w:val="008C764D"/>
    <w:rsid w:val="008C7E0A"/>
    <w:rsid w:val="008D155A"/>
    <w:rsid w:val="008D2092"/>
    <w:rsid w:val="008E153B"/>
    <w:rsid w:val="008E76B5"/>
    <w:rsid w:val="008F2296"/>
    <w:rsid w:val="008F3B76"/>
    <w:rsid w:val="008F3DB9"/>
    <w:rsid w:val="008F3F31"/>
    <w:rsid w:val="008F51BA"/>
    <w:rsid w:val="008F6030"/>
    <w:rsid w:val="00901733"/>
    <w:rsid w:val="0090688D"/>
    <w:rsid w:val="0090724B"/>
    <w:rsid w:val="00910430"/>
    <w:rsid w:val="0092180D"/>
    <w:rsid w:val="0092589B"/>
    <w:rsid w:val="00927290"/>
    <w:rsid w:val="00931A93"/>
    <w:rsid w:val="00932516"/>
    <w:rsid w:val="0094417F"/>
    <w:rsid w:val="00944D81"/>
    <w:rsid w:val="009551B3"/>
    <w:rsid w:val="00962358"/>
    <w:rsid w:val="00974672"/>
    <w:rsid w:val="009751AB"/>
    <w:rsid w:val="009828BA"/>
    <w:rsid w:val="00985F72"/>
    <w:rsid w:val="00992855"/>
    <w:rsid w:val="00994506"/>
    <w:rsid w:val="009A3F83"/>
    <w:rsid w:val="009A7E8B"/>
    <w:rsid w:val="009C3904"/>
    <w:rsid w:val="009C3D2A"/>
    <w:rsid w:val="009D3041"/>
    <w:rsid w:val="009D3468"/>
    <w:rsid w:val="009D4478"/>
    <w:rsid w:val="009E4864"/>
    <w:rsid w:val="009E7532"/>
    <w:rsid w:val="009F0F27"/>
    <w:rsid w:val="009F5FB4"/>
    <w:rsid w:val="009F71BD"/>
    <w:rsid w:val="00A05BD0"/>
    <w:rsid w:val="00A064A4"/>
    <w:rsid w:val="00A070E9"/>
    <w:rsid w:val="00A10B61"/>
    <w:rsid w:val="00A24F88"/>
    <w:rsid w:val="00A26924"/>
    <w:rsid w:val="00A27EB7"/>
    <w:rsid w:val="00A3014A"/>
    <w:rsid w:val="00A343BE"/>
    <w:rsid w:val="00A352AC"/>
    <w:rsid w:val="00A37017"/>
    <w:rsid w:val="00A40F4F"/>
    <w:rsid w:val="00A42485"/>
    <w:rsid w:val="00A43F8F"/>
    <w:rsid w:val="00A90BB2"/>
    <w:rsid w:val="00A913DD"/>
    <w:rsid w:val="00A92A5E"/>
    <w:rsid w:val="00A97A68"/>
    <w:rsid w:val="00AA173E"/>
    <w:rsid w:val="00AA1DCD"/>
    <w:rsid w:val="00AA4B69"/>
    <w:rsid w:val="00AA539D"/>
    <w:rsid w:val="00AA7135"/>
    <w:rsid w:val="00AC12AF"/>
    <w:rsid w:val="00AC1309"/>
    <w:rsid w:val="00AC701C"/>
    <w:rsid w:val="00AC7F09"/>
    <w:rsid w:val="00AD0C8B"/>
    <w:rsid w:val="00AD40FA"/>
    <w:rsid w:val="00AE01E9"/>
    <w:rsid w:val="00AE4869"/>
    <w:rsid w:val="00AF1226"/>
    <w:rsid w:val="00B008A0"/>
    <w:rsid w:val="00B00EC7"/>
    <w:rsid w:val="00B02398"/>
    <w:rsid w:val="00B04B08"/>
    <w:rsid w:val="00B05DCF"/>
    <w:rsid w:val="00B22362"/>
    <w:rsid w:val="00B2529B"/>
    <w:rsid w:val="00B27ED7"/>
    <w:rsid w:val="00B341A6"/>
    <w:rsid w:val="00B34396"/>
    <w:rsid w:val="00B35934"/>
    <w:rsid w:val="00B3732F"/>
    <w:rsid w:val="00B42EB9"/>
    <w:rsid w:val="00B43DD9"/>
    <w:rsid w:val="00B4533B"/>
    <w:rsid w:val="00B57B3B"/>
    <w:rsid w:val="00B63471"/>
    <w:rsid w:val="00B66D53"/>
    <w:rsid w:val="00B9084D"/>
    <w:rsid w:val="00B93184"/>
    <w:rsid w:val="00B958B7"/>
    <w:rsid w:val="00B97EEE"/>
    <w:rsid w:val="00BA2F85"/>
    <w:rsid w:val="00BA3653"/>
    <w:rsid w:val="00BA7A04"/>
    <w:rsid w:val="00BB20F8"/>
    <w:rsid w:val="00BB52D6"/>
    <w:rsid w:val="00BC375B"/>
    <w:rsid w:val="00BE04F2"/>
    <w:rsid w:val="00BF19F0"/>
    <w:rsid w:val="00C023F4"/>
    <w:rsid w:val="00C029D4"/>
    <w:rsid w:val="00C0369B"/>
    <w:rsid w:val="00C05B9A"/>
    <w:rsid w:val="00C05F38"/>
    <w:rsid w:val="00C0682F"/>
    <w:rsid w:val="00C14E62"/>
    <w:rsid w:val="00C152E3"/>
    <w:rsid w:val="00C160DA"/>
    <w:rsid w:val="00C16355"/>
    <w:rsid w:val="00C17831"/>
    <w:rsid w:val="00C20251"/>
    <w:rsid w:val="00C21031"/>
    <w:rsid w:val="00C2274F"/>
    <w:rsid w:val="00C30F77"/>
    <w:rsid w:val="00C33B1B"/>
    <w:rsid w:val="00C34983"/>
    <w:rsid w:val="00C34AAA"/>
    <w:rsid w:val="00C451EF"/>
    <w:rsid w:val="00C46429"/>
    <w:rsid w:val="00C53023"/>
    <w:rsid w:val="00C55337"/>
    <w:rsid w:val="00C5656F"/>
    <w:rsid w:val="00C61CDD"/>
    <w:rsid w:val="00C61D74"/>
    <w:rsid w:val="00C62A7D"/>
    <w:rsid w:val="00C65F9C"/>
    <w:rsid w:val="00C67B89"/>
    <w:rsid w:val="00C714BF"/>
    <w:rsid w:val="00C71808"/>
    <w:rsid w:val="00C942C9"/>
    <w:rsid w:val="00C97DE2"/>
    <w:rsid w:val="00CA1027"/>
    <w:rsid w:val="00CA203A"/>
    <w:rsid w:val="00CA48F1"/>
    <w:rsid w:val="00CB07E0"/>
    <w:rsid w:val="00CB133A"/>
    <w:rsid w:val="00CB17EB"/>
    <w:rsid w:val="00CB6E4F"/>
    <w:rsid w:val="00CB766B"/>
    <w:rsid w:val="00CB766E"/>
    <w:rsid w:val="00CC5F6A"/>
    <w:rsid w:val="00CC76FD"/>
    <w:rsid w:val="00CD10A6"/>
    <w:rsid w:val="00CD4C8C"/>
    <w:rsid w:val="00CD5315"/>
    <w:rsid w:val="00CD78C9"/>
    <w:rsid w:val="00CD7EDE"/>
    <w:rsid w:val="00CE0591"/>
    <w:rsid w:val="00CE082B"/>
    <w:rsid w:val="00CE244A"/>
    <w:rsid w:val="00CE3626"/>
    <w:rsid w:val="00CE3AFF"/>
    <w:rsid w:val="00CE6FEF"/>
    <w:rsid w:val="00CF1073"/>
    <w:rsid w:val="00CF13A9"/>
    <w:rsid w:val="00CF4252"/>
    <w:rsid w:val="00CF50F8"/>
    <w:rsid w:val="00D0177D"/>
    <w:rsid w:val="00D01C30"/>
    <w:rsid w:val="00D14E7C"/>
    <w:rsid w:val="00D2375F"/>
    <w:rsid w:val="00D553D6"/>
    <w:rsid w:val="00D60B18"/>
    <w:rsid w:val="00D74C92"/>
    <w:rsid w:val="00D757BE"/>
    <w:rsid w:val="00D84894"/>
    <w:rsid w:val="00D91894"/>
    <w:rsid w:val="00DA45BC"/>
    <w:rsid w:val="00DA716B"/>
    <w:rsid w:val="00DB0CF1"/>
    <w:rsid w:val="00DB5829"/>
    <w:rsid w:val="00DC0379"/>
    <w:rsid w:val="00DC0813"/>
    <w:rsid w:val="00DC27DC"/>
    <w:rsid w:val="00DC2D09"/>
    <w:rsid w:val="00DC79A3"/>
    <w:rsid w:val="00DC7A10"/>
    <w:rsid w:val="00DD0E4D"/>
    <w:rsid w:val="00DD1BA0"/>
    <w:rsid w:val="00DD34A5"/>
    <w:rsid w:val="00DF3C11"/>
    <w:rsid w:val="00E01F65"/>
    <w:rsid w:val="00E05F67"/>
    <w:rsid w:val="00E105CF"/>
    <w:rsid w:val="00E11737"/>
    <w:rsid w:val="00E203E8"/>
    <w:rsid w:val="00E2106A"/>
    <w:rsid w:val="00E2654C"/>
    <w:rsid w:val="00E2794B"/>
    <w:rsid w:val="00E302ED"/>
    <w:rsid w:val="00E3193C"/>
    <w:rsid w:val="00E31E27"/>
    <w:rsid w:val="00E32178"/>
    <w:rsid w:val="00E4179E"/>
    <w:rsid w:val="00E46226"/>
    <w:rsid w:val="00E4745B"/>
    <w:rsid w:val="00E47A53"/>
    <w:rsid w:val="00E55568"/>
    <w:rsid w:val="00E64313"/>
    <w:rsid w:val="00E65F7D"/>
    <w:rsid w:val="00E71010"/>
    <w:rsid w:val="00E72C38"/>
    <w:rsid w:val="00E753D4"/>
    <w:rsid w:val="00E83ECE"/>
    <w:rsid w:val="00E863EA"/>
    <w:rsid w:val="00E87351"/>
    <w:rsid w:val="00E905BA"/>
    <w:rsid w:val="00E95E0F"/>
    <w:rsid w:val="00EA002E"/>
    <w:rsid w:val="00EC35C6"/>
    <w:rsid w:val="00ED35F9"/>
    <w:rsid w:val="00ED4E5A"/>
    <w:rsid w:val="00ED53EF"/>
    <w:rsid w:val="00ED556D"/>
    <w:rsid w:val="00ED7B4A"/>
    <w:rsid w:val="00EF16A1"/>
    <w:rsid w:val="00EF1AA5"/>
    <w:rsid w:val="00EF1DAF"/>
    <w:rsid w:val="00EF6D0A"/>
    <w:rsid w:val="00F0472A"/>
    <w:rsid w:val="00F06F3E"/>
    <w:rsid w:val="00F07B7A"/>
    <w:rsid w:val="00F127CC"/>
    <w:rsid w:val="00F16731"/>
    <w:rsid w:val="00F22A45"/>
    <w:rsid w:val="00F27E18"/>
    <w:rsid w:val="00F33CEB"/>
    <w:rsid w:val="00F348C7"/>
    <w:rsid w:val="00F36D1A"/>
    <w:rsid w:val="00F416A2"/>
    <w:rsid w:val="00F417CF"/>
    <w:rsid w:val="00F41901"/>
    <w:rsid w:val="00F4457E"/>
    <w:rsid w:val="00F6408F"/>
    <w:rsid w:val="00F6421B"/>
    <w:rsid w:val="00F70C84"/>
    <w:rsid w:val="00F75F3F"/>
    <w:rsid w:val="00F82041"/>
    <w:rsid w:val="00F85575"/>
    <w:rsid w:val="00F93954"/>
    <w:rsid w:val="00FA0D3B"/>
    <w:rsid w:val="00FB10FE"/>
    <w:rsid w:val="00FB1615"/>
    <w:rsid w:val="00FB1D28"/>
    <w:rsid w:val="00FB2AAE"/>
    <w:rsid w:val="00FC1B64"/>
    <w:rsid w:val="00FC293C"/>
    <w:rsid w:val="00FC5B9D"/>
    <w:rsid w:val="00FD6801"/>
    <w:rsid w:val="00FF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E9C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F25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link w:val="10"/>
    <w:uiPriority w:val="9"/>
    <w:qFormat/>
    <w:rsid w:val="007A7268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45655"/>
    <w:rPr>
      <w:color w:val="0563C1" w:themeColor="hyperlink"/>
      <w:u w:val="single"/>
    </w:rPr>
  </w:style>
  <w:style w:type="character" w:customStyle="1" w:styleId="10">
    <w:name w:val="标题 1字符"/>
    <w:basedOn w:val="a0"/>
    <w:link w:val="1"/>
    <w:uiPriority w:val="9"/>
    <w:rsid w:val="007A7268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a4">
    <w:name w:val="header"/>
    <w:basedOn w:val="a"/>
    <w:link w:val="a5"/>
    <w:uiPriority w:val="99"/>
    <w:unhideWhenUsed/>
    <w:rsid w:val="00772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721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2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72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7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ncbi.nlm.nih.gov/nuccore/AB021181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9</Words>
  <Characters>967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01-17T16:09:00Z</dcterms:created>
  <dcterms:modified xsi:type="dcterms:W3CDTF">2018-01-18T08:12:00Z</dcterms:modified>
</cp:coreProperties>
</file>